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570F9" w14:textId="77777777" w:rsidR="00B902E4" w:rsidRPr="00B902E4" w:rsidRDefault="00B902E4" w:rsidP="00924480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4"/>
        <w:gridCol w:w="5381"/>
        <w:gridCol w:w="1545"/>
      </w:tblGrid>
      <w:tr w:rsidR="00CF376F" w:rsidRPr="00B902E4" w14:paraId="2B8F68CF" w14:textId="77777777" w:rsidTr="001D7C0C">
        <w:tc>
          <w:tcPr>
            <w:tcW w:w="9010" w:type="dxa"/>
            <w:gridSpan w:val="3"/>
          </w:tcPr>
          <w:p w14:paraId="3E2EFC3C" w14:textId="1E851AA5" w:rsidR="00CF376F" w:rsidRPr="00CF376F" w:rsidRDefault="00CF376F" w:rsidP="00924480">
            <w:pPr>
              <w:spacing w:line="240" w:lineRule="auto"/>
            </w:pPr>
            <w:r>
              <w:rPr>
                <w:b/>
                <w:bCs/>
              </w:rPr>
              <w:t xml:space="preserve">Supplementary table. </w:t>
            </w:r>
            <w:r>
              <w:t>List of all item variables regarding nurses’ adherence to each of the three visits (home visit, 3-5 week visit, and 3-5 month visit, respectively).</w:t>
            </w:r>
          </w:p>
        </w:tc>
      </w:tr>
      <w:tr w:rsidR="00924480" w:rsidRPr="00B902E4" w14:paraId="4BAB32CB" w14:textId="0193FB40" w:rsidTr="00E14562">
        <w:tc>
          <w:tcPr>
            <w:tcW w:w="2084" w:type="dxa"/>
          </w:tcPr>
          <w:p w14:paraId="1662AE79" w14:textId="72F58BF5" w:rsidR="00924480" w:rsidRPr="00B902E4" w:rsidRDefault="00924480" w:rsidP="00924480">
            <w:pPr>
              <w:spacing w:line="240" w:lineRule="auto"/>
              <w:rPr>
                <w:b/>
                <w:bCs/>
              </w:rPr>
            </w:pPr>
            <w:r w:rsidRPr="00B902E4">
              <w:rPr>
                <w:b/>
                <w:bCs/>
              </w:rPr>
              <w:t>Scale</w:t>
            </w:r>
          </w:p>
        </w:tc>
        <w:tc>
          <w:tcPr>
            <w:tcW w:w="5381" w:type="dxa"/>
          </w:tcPr>
          <w:p w14:paraId="62CC1E17" w14:textId="43C527ED" w:rsidR="00924480" w:rsidRPr="00B902E4" w:rsidRDefault="00924480" w:rsidP="00924480">
            <w:pPr>
              <w:spacing w:line="240" w:lineRule="auto"/>
              <w:rPr>
                <w:b/>
                <w:bCs/>
              </w:rPr>
            </w:pPr>
            <w:r w:rsidRPr="00B902E4">
              <w:rPr>
                <w:b/>
                <w:bCs/>
              </w:rPr>
              <w:t>Statements</w:t>
            </w:r>
          </w:p>
        </w:tc>
        <w:tc>
          <w:tcPr>
            <w:tcW w:w="1545" w:type="dxa"/>
          </w:tcPr>
          <w:p w14:paraId="251A73A9" w14:textId="1ECF3DD1" w:rsidR="00924480" w:rsidRPr="00B902E4" w:rsidRDefault="00924480" w:rsidP="00924480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% Adhered to Each Item</w:t>
            </w:r>
          </w:p>
        </w:tc>
      </w:tr>
      <w:tr w:rsidR="00924480" w:rsidRPr="00B902E4" w14:paraId="6EC32B97" w14:textId="02D3D0B9" w:rsidTr="00E14562">
        <w:tc>
          <w:tcPr>
            <w:tcW w:w="2084" w:type="dxa"/>
          </w:tcPr>
          <w:p w14:paraId="70848CC5" w14:textId="67EB0074" w:rsidR="00924480" w:rsidRPr="00B902E4" w:rsidRDefault="00924480" w:rsidP="00924480">
            <w:pPr>
              <w:spacing w:line="240" w:lineRule="auto"/>
              <w:rPr>
                <w:b/>
                <w:bCs/>
              </w:rPr>
            </w:pPr>
            <w:r>
              <w:t>Adherence to the guidelines for the home visit</w:t>
            </w:r>
          </w:p>
        </w:tc>
        <w:tc>
          <w:tcPr>
            <w:tcW w:w="5381" w:type="dxa"/>
          </w:tcPr>
          <w:p w14:paraId="28195449" w14:textId="0F06DF17" w:rsidR="00924480" w:rsidRPr="00B902E4" w:rsidRDefault="00924480" w:rsidP="00924480">
            <w:pPr>
              <w:spacing w:line="240" w:lineRule="auto"/>
              <w:rPr>
                <w:b/>
                <w:bCs/>
              </w:rPr>
            </w:pPr>
            <w:r w:rsidRPr="00FB6217">
              <w:t>I usually invite the father to attend the home visit by asking him</w:t>
            </w:r>
          </w:p>
        </w:tc>
        <w:tc>
          <w:tcPr>
            <w:tcW w:w="1545" w:type="dxa"/>
          </w:tcPr>
          <w:p w14:paraId="12FAFC46" w14:textId="5B1F962D" w:rsidR="00924480" w:rsidRPr="00FB6217" w:rsidRDefault="00E14562" w:rsidP="00924480">
            <w:pPr>
              <w:spacing w:line="240" w:lineRule="auto"/>
            </w:pPr>
            <w:r>
              <w:t>69</w:t>
            </w:r>
          </w:p>
        </w:tc>
      </w:tr>
      <w:tr w:rsidR="00924480" w:rsidRPr="00B902E4" w14:paraId="6154C833" w14:textId="0CAF5A4E" w:rsidTr="00E14562">
        <w:tc>
          <w:tcPr>
            <w:tcW w:w="2084" w:type="dxa"/>
          </w:tcPr>
          <w:p w14:paraId="01C878CE" w14:textId="7BC24C03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02CF2F43" w14:textId="570B4E7A" w:rsidR="00924480" w:rsidRPr="00B902E4" w:rsidRDefault="00924480" w:rsidP="00924480">
            <w:pPr>
              <w:spacing w:line="240" w:lineRule="auto"/>
            </w:pPr>
            <w:r w:rsidRPr="008C7C22">
              <w:t>I usually introduce myself to the father at home visits in a professional manner</w:t>
            </w:r>
          </w:p>
        </w:tc>
        <w:tc>
          <w:tcPr>
            <w:tcW w:w="1545" w:type="dxa"/>
          </w:tcPr>
          <w:p w14:paraId="3E2812BD" w14:textId="69A07664" w:rsidR="00924480" w:rsidRPr="008C7C22" w:rsidRDefault="00E14562" w:rsidP="00924480">
            <w:pPr>
              <w:spacing w:line="240" w:lineRule="auto"/>
            </w:pPr>
            <w:r>
              <w:t>99</w:t>
            </w:r>
          </w:p>
        </w:tc>
      </w:tr>
      <w:tr w:rsidR="00924480" w:rsidRPr="00B902E4" w14:paraId="247F9C35" w14:textId="2263C38A" w:rsidTr="00E14562">
        <w:tc>
          <w:tcPr>
            <w:tcW w:w="2084" w:type="dxa"/>
          </w:tcPr>
          <w:p w14:paraId="0C913979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3A5686D6" w14:textId="0987D9B8" w:rsidR="00924480" w:rsidRPr="00B902E4" w:rsidRDefault="00924480" w:rsidP="00924480">
            <w:pPr>
              <w:spacing w:line="240" w:lineRule="auto"/>
            </w:pPr>
            <w:r w:rsidRPr="008C7C22">
              <w:t>It is easy for me to maintain eye contact with the father during home visits</w:t>
            </w:r>
          </w:p>
        </w:tc>
        <w:tc>
          <w:tcPr>
            <w:tcW w:w="1545" w:type="dxa"/>
          </w:tcPr>
          <w:p w14:paraId="685147AB" w14:textId="08EE8630" w:rsidR="00924480" w:rsidRPr="008C7C22" w:rsidRDefault="00E14562" w:rsidP="00924480">
            <w:pPr>
              <w:spacing w:line="240" w:lineRule="auto"/>
            </w:pPr>
            <w:r>
              <w:t>99</w:t>
            </w:r>
          </w:p>
        </w:tc>
      </w:tr>
      <w:tr w:rsidR="00924480" w:rsidRPr="00B902E4" w14:paraId="41E59A9B" w14:textId="1137505A" w:rsidTr="00E14562">
        <w:tc>
          <w:tcPr>
            <w:tcW w:w="2084" w:type="dxa"/>
          </w:tcPr>
          <w:p w14:paraId="4E985646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45329E09" w14:textId="316F1F32" w:rsidR="00924480" w:rsidRPr="00B902E4" w:rsidRDefault="00924480" w:rsidP="00924480">
            <w:pPr>
              <w:spacing w:line="240" w:lineRule="auto"/>
            </w:pPr>
            <w:r w:rsidRPr="008C7C22">
              <w:t>I always ask the father about his experience of childbirth</w:t>
            </w:r>
          </w:p>
        </w:tc>
        <w:tc>
          <w:tcPr>
            <w:tcW w:w="1545" w:type="dxa"/>
          </w:tcPr>
          <w:p w14:paraId="12124F62" w14:textId="7E458C58" w:rsidR="00924480" w:rsidRPr="008C7C22" w:rsidRDefault="00E14562" w:rsidP="00924480">
            <w:pPr>
              <w:spacing w:line="240" w:lineRule="auto"/>
            </w:pPr>
            <w:r>
              <w:t>87</w:t>
            </w:r>
          </w:p>
        </w:tc>
      </w:tr>
      <w:tr w:rsidR="00924480" w:rsidRPr="00B902E4" w14:paraId="43515D34" w14:textId="637C2F67" w:rsidTr="00E14562">
        <w:tc>
          <w:tcPr>
            <w:tcW w:w="2084" w:type="dxa"/>
          </w:tcPr>
          <w:p w14:paraId="20691642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7A87B5AB" w14:textId="29C8C94D" w:rsidR="00924480" w:rsidRPr="00B902E4" w:rsidRDefault="00924480" w:rsidP="00924480">
            <w:pPr>
              <w:spacing w:line="240" w:lineRule="auto"/>
            </w:pPr>
            <w:r w:rsidRPr="008C7C22">
              <w:t>I always ask the father how he and his partner divide the parental responsibility between each other</w:t>
            </w:r>
          </w:p>
        </w:tc>
        <w:tc>
          <w:tcPr>
            <w:tcW w:w="1545" w:type="dxa"/>
          </w:tcPr>
          <w:p w14:paraId="2E33633A" w14:textId="48713CF0" w:rsidR="00924480" w:rsidRPr="008C7C22" w:rsidRDefault="00E14562" w:rsidP="00924480">
            <w:pPr>
              <w:spacing w:line="240" w:lineRule="auto"/>
            </w:pPr>
            <w:r>
              <w:t>56</w:t>
            </w:r>
          </w:p>
        </w:tc>
      </w:tr>
      <w:tr w:rsidR="00924480" w:rsidRPr="00B902E4" w14:paraId="20D0BF12" w14:textId="047275A0" w:rsidTr="00E14562">
        <w:tc>
          <w:tcPr>
            <w:tcW w:w="2084" w:type="dxa"/>
          </w:tcPr>
          <w:p w14:paraId="237165F0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50607E0E" w14:textId="4819191D" w:rsidR="00924480" w:rsidRPr="00B902E4" w:rsidRDefault="00924480" w:rsidP="00924480">
            <w:pPr>
              <w:spacing w:line="240" w:lineRule="auto"/>
            </w:pPr>
            <w:r w:rsidRPr="008C7C22">
              <w:t>I always ask the father if he talks with his partner about how they want to raise their children</w:t>
            </w:r>
          </w:p>
        </w:tc>
        <w:tc>
          <w:tcPr>
            <w:tcW w:w="1545" w:type="dxa"/>
          </w:tcPr>
          <w:p w14:paraId="36172E87" w14:textId="783D9023" w:rsidR="00924480" w:rsidRPr="008C7C22" w:rsidRDefault="00E14562" w:rsidP="00924480">
            <w:pPr>
              <w:spacing w:line="240" w:lineRule="auto"/>
            </w:pPr>
            <w:r>
              <w:t>26</w:t>
            </w:r>
          </w:p>
        </w:tc>
      </w:tr>
      <w:tr w:rsidR="00924480" w:rsidRPr="00B902E4" w14:paraId="2082B0DC" w14:textId="3260BBBF" w:rsidTr="00E14562">
        <w:tc>
          <w:tcPr>
            <w:tcW w:w="2084" w:type="dxa"/>
          </w:tcPr>
          <w:p w14:paraId="033EE32B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1E9DA2FE" w14:textId="2D7526E6" w:rsidR="00924480" w:rsidRPr="00B902E4" w:rsidRDefault="00924480" w:rsidP="00924480">
            <w:pPr>
              <w:spacing w:line="240" w:lineRule="auto"/>
            </w:pPr>
            <w:r w:rsidRPr="008C7C22">
              <w:t>I always answer the father's questions about parenting in a supportive and helpful manner</w:t>
            </w:r>
          </w:p>
        </w:tc>
        <w:tc>
          <w:tcPr>
            <w:tcW w:w="1545" w:type="dxa"/>
          </w:tcPr>
          <w:p w14:paraId="440F6BE6" w14:textId="6E3826BE" w:rsidR="00924480" w:rsidRPr="008C7C22" w:rsidRDefault="00E14562" w:rsidP="00924480">
            <w:pPr>
              <w:spacing w:line="240" w:lineRule="auto"/>
            </w:pPr>
            <w:r>
              <w:t>97</w:t>
            </w:r>
          </w:p>
        </w:tc>
      </w:tr>
      <w:tr w:rsidR="00924480" w:rsidRPr="00B902E4" w14:paraId="197A29F3" w14:textId="1EAB2468" w:rsidTr="00E14562">
        <w:tc>
          <w:tcPr>
            <w:tcW w:w="2084" w:type="dxa"/>
          </w:tcPr>
          <w:p w14:paraId="13AE3E82" w14:textId="5F07897E" w:rsidR="00924480" w:rsidRPr="00B902E4" w:rsidRDefault="00924480" w:rsidP="00924480">
            <w:pPr>
              <w:spacing w:line="240" w:lineRule="auto"/>
            </w:pPr>
            <w:r>
              <w:t>Adherence to the guidelines for the 3-5-week visit</w:t>
            </w:r>
          </w:p>
        </w:tc>
        <w:tc>
          <w:tcPr>
            <w:tcW w:w="5381" w:type="dxa"/>
          </w:tcPr>
          <w:p w14:paraId="1EA0CA36" w14:textId="112629F4" w:rsidR="00924480" w:rsidRPr="008C7C22" w:rsidRDefault="00924480" w:rsidP="00924480">
            <w:pPr>
              <w:spacing w:line="240" w:lineRule="auto"/>
            </w:pPr>
            <w:r w:rsidRPr="002B1D5D">
              <w:t>I always involve the father when booking the 3-5</w:t>
            </w:r>
            <w:r w:rsidR="00B474B3">
              <w:t>-</w:t>
            </w:r>
            <w:r w:rsidRPr="002B1D5D">
              <w:t>week visit</w:t>
            </w:r>
          </w:p>
        </w:tc>
        <w:tc>
          <w:tcPr>
            <w:tcW w:w="1545" w:type="dxa"/>
          </w:tcPr>
          <w:p w14:paraId="26A0790F" w14:textId="79124FE2" w:rsidR="00924480" w:rsidRPr="002B1D5D" w:rsidRDefault="00E14562" w:rsidP="00924480">
            <w:pPr>
              <w:spacing w:line="240" w:lineRule="auto"/>
            </w:pPr>
            <w:r>
              <w:t>52</w:t>
            </w:r>
          </w:p>
        </w:tc>
      </w:tr>
      <w:tr w:rsidR="00924480" w:rsidRPr="00B902E4" w14:paraId="01B58340" w14:textId="755DB965" w:rsidTr="00E14562">
        <w:tc>
          <w:tcPr>
            <w:tcW w:w="2084" w:type="dxa"/>
          </w:tcPr>
          <w:p w14:paraId="27B826BA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5EB2856D" w14:textId="04DA4621" w:rsidR="00924480" w:rsidRPr="008C7C22" w:rsidRDefault="00924480" w:rsidP="00924480">
            <w:pPr>
              <w:spacing w:line="240" w:lineRule="auto"/>
            </w:pPr>
            <w:r w:rsidRPr="002B1D5D">
              <w:t>I always ask the father when I invite him for a 3-5</w:t>
            </w:r>
            <w:r w:rsidR="00B474B3">
              <w:t>-</w:t>
            </w:r>
            <w:r w:rsidRPr="002B1D5D">
              <w:t>week visit</w:t>
            </w:r>
          </w:p>
        </w:tc>
        <w:tc>
          <w:tcPr>
            <w:tcW w:w="1545" w:type="dxa"/>
          </w:tcPr>
          <w:p w14:paraId="279E3CFF" w14:textId="24CDCA9B" w:rsidR="00924480" w:rsidRPr="002B1D5D" w:rsidRDefault="00E14562" w:rsidP="00924480">
            <w:pPr>
              <w:spacing w:line="240" w:lineRule="auto"/>
            </w:pPr>
            <w:r>
              <w:t>54</w:t>
            </w:r>
          </w:p>
        </w:tc>
      </w:tr>
      <w:tr w:rsidR="00924480" w:rsidRPr="00B902E4" w14:paraId="10AD307E" w14:textId="5EAA626E" w:rsidTr="00E14562">
        <w:tc>
          <w:tcPr>
            <w:tcW w:w="2084" w:type="dxa"/>
          </w:tcPr>
          <w:p w14:paraId="50C7B672" w14:textId="19FECCE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18AF1B0B" w14:textId="24EAF4EF" w:rsidR="00924480" w:rsidRPr="00B902E4" w:rsidRDefault="00924480" w:rsidP="00924480">
            <w:pPr>
              <w:spacing w:line="240" w:lineRule="auto"/>
            </w:pPr>
            <w:r w:rsidRPr="00932204">
              <w:t>I usually introduce myself to the father at the 3-5 week visit in a professional manner</w:t>
            </w:r>
          </w:p>
        </w:tc>
        <w:tc>
          <w:tcPr>
            <w:tcW w:w="1545" w:type="dxa"/>
          </w:tcPr>
          <w:p w14:paraId="498EEDED" w14:textId="15CA4340" w:rsidR="00924480" w:rsidRPr="00932204" w:rsidRDefault="00E14562" w:rsidP="00924480">
            <w:pPr>
              <w:spacing w:line="240" w:lineRule="auto"/>
            </w:pPr>
            <w:r>
              <w:t>96</w:t>
            </w:r>
          </w:p>
        </w:tc>
      </w:tr>
      <w:tr w:rsidR="00924480" w:rsidRPr="00B902E4" w14:paraId="59CE13A8" w14:textId="0B4A8062" w:rsidTr="00E14562">
        <w:tc>
          <w:tcPr>
            <w:tcW w:w="2084" w:type="dxa"/>
          </w:tcPr>
          <w:p w14:paraId="5F2A0DCA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6B5FEB2D" w14:textId="3C936D9B" w:rsidR="00924480" w:rsidRPr="00B902E4" w:rsidRDefault="00924480" w:rsidP="00924480">
            <w:pPr>
              <w:spacing w:line="240" w:lineRule="auto"/>
            </w:pPr>
            <w:r w:rsidRPr="00932204">
              <w:t>It is easy for me to maintain eye contact with the father during the 3-5</w:t>
            </w:r>
            <w:r w:rsidR="00B474B3">
              <w:t>-</w:t>
            </w:r>
            <w:r w:rsidRPr="00932204">
              <w:t>week visits</w:t>
            </w:r>
          </w:p>
        </w:tc>
        <w:tc>
          <w:tcPr>
            <w:tcW w:w="1545" w:type="dxa"/>
          </w:tcPr>
          <w:p w14:paraId="442BD690" w14:textId="2CA2F855" w:rsidR="00924480" w:rsidRPr="00932204" w:rsidRDefault="00E14562" w:rsidP="00924480">
            <w:pPr>
              <w:spacing w:line="240" w:lineRule="auto"/>
            </w:pPr>
            <w:r>
              <w:t>96</w:t>
            </w:r>
          </w:p>
        </w:tc>
      </w:tr>
      <w:tr w:rsidR="00924480" w:rsidRPr="00B902E4" w14:paraId="506E067B" w14:textId="60D33D89" w:rsidTr="00E14562">
        <w:tc>
          <w:tcPr>
            <w:tcW w:w="2084" w:type="dxa"/>
          </w:tcPr>
          <w:p w14:paraId="51D50D0A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75621FE2" w14:textId="45BB9EED" w:rsidR="00924480" w:rsidRPr="00B902E4" w:rsidRDefault="00924480" w:rsidP="00924480">
            <w:pPr>
              <w:spacing w:line="240" w:lineRule="auto"/>
            </w:pPr>
            <w:r w:rsidRPr="00932204">
              <w:t>I always ask the father how it works for him combining work life or school‎/academic life with family life</w:t>
            </w:r>
          </w:p>
        </w:tc>
        <w:tc>
          <w:tcPr>
            <w:tcW w:w="1545" w:type="dxa"/>
          </w:tcPr>
          <w:p w14:paraId="22EC87D7" w14:textId="2121446B" w:rsidR="00924480" w:rsidRPr="00932204" w:rsidRDefault="00E14562" w:rsidP="00924480">
            <w:pPr>
              <w:spacing w:line="240" w:lineRule="auto"/>
            </w:pPr>
            <w:r>
              <w:t>68</w:t>
            </w:r>
          </w:p>
        </w:tc>
      </w:tr>
      <w:tr w:rsidR="00924480" w:rsidRPr="00B902E4" w14:paraId="5F31136C" w14:textId="6723F920" w:rsidTr="00E14562">
        <w:tc>
          <w:tcPr>
            <w:tcW w:w="2084" w:type="dxa"/>
          </w:tcPr>
          <w:p w14:paraId="27FB6D62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73A01420" w14:textId="30342EE0" w:rsidR="00924480" w:rsidRPr="00B902E4" w:rsidRDefault="00924480" w:rsidP="00924480">
            <w:pPr>
              <w:spacing w:line="240" w:lineRule="auto"/>
            </w:pPr>
            <w:r w:rsidRPr="00932204">
              <w:t>I always ask the father how he and his partner divide the parental responsibility between each other</w:t>
            </w:r>
          </w:p>
        </w:tc>
        <w:tc>
          <w:tcPr>
            <w:tcW w:w="1545" w:type="dxa"/>
          </w:tcPr>
          <w:p w14:paraId="6A193F67" w14:textId="0B53FA81" w:rsidR="00924480" w:rsidRPr="00932204" w:rsidRDefault="00E14562" w:rsidP="00924480">
            <w:pPr>
              <w:spacing w:line="240" w:lineRule="auto"/>
            </w:pPr>
            <w:r>
              <w:t>52</w:t>
            </w:r>
          </w:p>
        </w:tc>
      </w:tr>
      <w:tr w:rsidR="00924480" w:rsidRPr="00B902E4" w14:paraId="0ED19E84" w14:textId="65A23925" w:rsidTr="00E14562">
        <w:tc>
          <w:tcPr>
            <w:tcW w:w="2084" w:type="dxa"/>
          </w:tcPr>
          <w:p w14:paraId="78C3038D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6C6C38F2" w14:textId="005CE6A8" w:rsidR="00924480" w:rsidRPr="00B902E4" w:rsidRDefault="00924480" w:rsidP="00924480">
            <w:pPr>
              <w:spacing w:line="240" w:lineRule="auto"/>
            </w:pPr>
            <w:r w:rsidRPr="00932204">
              <w:t>I always ask the father if he has begun to 'get to know' his child</w:t>
            </w:r>
          </w:p>
        </w:tc>
        <w:tc>
          <w:tcPr>
            <w:tcW w:w="1545" w:type="dxa"/>
          </w:tcPr>
          <w:p w14:paraId="1B771B68" w14:textId="223A2419" w:rsidR="00924480" w:rsidRPr="00932204" w:rsidRDefault="00E14562" w:rsidP="00924480">
            <w:pPr>
              <w:spacing w:line="240" w:lineRule="auto"/>
            </w:pPr>
            <w:r>
              <w:t>82</w:t>
            </w:r>
          </w:p>
        </w:tc>
      </w:tr>
      <w:tr w:rsidR="00924480" w:rsidRPr="00B902E4" w14:paraId="4EC72891" w14:textId="43632BE3" w:rsidTr="00E14562">
        <w:tc>
          <w:tcPr>
            <w:tcW w:w="2084" w:type="dxa"/>
          </w:tcPr>
          <w:p w14:paraId="1ABAF882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11DC62CE" w14:textId="6E08A630" w:rsidR="00924480" w:rsidRPr="00B902E4" w:rsidRDefault="00924480" w:rsidP="00924480">
            <w:pPr>
              <w:spacing w:line="240" w:lineRule="auto"/>
            </w:pPr>
            <w:r w:rsidRPr="00932204">
              <w:t>I always ask the father if he is worried about something that concerns his child</w:t>
            </w:r>
          </w:p>
        </w:tc>
        <w:tc>
          <w:tcPr>
            <w:tcW w:w="1545" w:type="dxa"/>
          </w:tcPr>
          <w:p w14:paraId="4E978BC4" w14:textId="46BFC4F4" w:rsidR="00924480" w:rsidRPr="00932204" w:rsidRDefault="00270EF5" w:rsidP="00924480">
            <w:pPr>
              <w:spacing w:line="240" w:lineRule="auto"/>
            </w:pPr>
            <w:r>
              <w:t>83</w:t>
            </w:r>
          </w:p>
        </w:tc>
      </w:tr>
      <w:tr w:rsidR="00924480" w:rsidRPr="00B902E4" w14:paraId="1BB7EF07" w14:textId="26D9B20D" w:rsidTr="00E14562">
        <w:tc>
          <w:tcPr>
            <w:tcW w:w="2084" w:type="dxa"/>
          </w:tcPr>
          <w:p w14:paraId="496C1133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51DCB927" w14:textId="30E51615" w:rsidR="00924480" w:rsidRPr="00B902E4" w:rsidRDefault="00924480" w:rsidP="00924480">
            <w:pPr>
              <w:spacing w:line="240" w:lineRule="auto"/>
            </w:pPr>
            <w:r w:rsidRPr="00932204">
              <w:t>I always ask the father if he is worried about his parenting skills‎/ability</w:t>
            </w:r>
          </w:p>
        </w:tc>
        <w:tc>
          <w:tcPr>
            <w:tcW w:w="1545" w:type="dxa"/>
          </w:tcPr>
          <w:p w14:paraId="08905A05" w14:textId="2EB49F1D" w:rsidR="00924480" w:rsidRPr="00932204" w:rsidRDefault="00270EF5" w:rsidP="00924480">
            <w:pPr>
              <w:spacing w:line="240" w:lineRule="auto"/>
            </w:pPr>
            <w:r>
              <w:t>74</w:t>
            </w:r>
          </w:p>
        </w:tc>
      </w:tr>
      <w:tr w:rsidR="00924480" w:rsidRPr="00B902E4" w14:paraId="6CC9D455" w14:textId="24DA1542" w:rsidTr="00E14562">
        <w:tc>
          <w:tcPr>
            <w:tcW w:w="2084" w:type="dxa"/>
          </w:tcPr>
          <w:p w14:paraId="7A599B8F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5AB1A9BE" w14:textId="5F8CFF57" w:rsidR="00924480" w:rsidRPr="00B902E4" w:rsidRDefault="00924480" w:rsidP="00924480">
            <w:pPr>
              <w:spacing w:line="240" w:lineRule="auto"/>
            </w:pPr>
            <w:r w:rsidRPr="00932204">
              <w:t>It is easy for me to answer the father's questions about being a parent in a supportive and helpful manner</w:t>
            </w:r>
          </w:p>
        </w:tc>
        <w:tc>
          <w:tcPr>
            <w:tcW w:w="1545" w:type="dxa"/>
          </w:tcPr>
          <w:p w14:paraId="5D6E5B98" w14:textId="23D1F75C" w:rsidR="00924480" w:rsidRPr="00932204" w:rsidRDefault="00270EF5" w:rsidP="00924480">
            <w:pPr>
              <w:spacing w:line="240" w:lineRule="auto"/>
            </w:pPr>
            <w:r>
              <w:t>96</w:t>
            </w:r>
          </w:p>
        </w:tc>
      </w:tr>
      <w:tr w:rsidR="00924480" w:rsidRPr="00B902E4" w14:paraId="18555EA9" w14:textId="6DBCAF28" w:rsidTr="00E14562">
        <w:tc>
          <w:tcPr>
            <w:tcW w:w="2084" w:type="dxa"/>
          </w:tcPr>
          <w:p w14:paraId="4C891418" w14:textId="5496AB81" w:rsidR="00924480" w:rsidRPr="00B902E4" w:rsidRDefault="00924480" w:rsidP="00924480">
            <w:pPr>
              <w:spacing w:line="240" w:lineRule="auto"/>
            </w:pPr>
            <w:r>
              <w:t>Adherence to the guidelines for the 3-5-months visit</w:t>
            </w:r>
          </w:p>
        </w:tc>
        <w:tc>
          <w:tcPr>
            <w:tcW w:w="5381" w:type="dxa"/>
          </w:tcPr>
          <w:p w14:paraId="41D4B5F5" w14:textId="48B9B3C9" w:rsidR="00924480" w:rsidRPr="00932204" w:rsidRDefault="00924480" w:rsidP="00924480">
            <w:pPr>
              <w:spacing w:line="240" w:lineRule="auto"/>
            </w:pPr>
            <w:r w:rsidRPr="007803DE">
              <w:t xml:space="preserve">I always involve the father when booking the </w:t>
            </w:r>
            <w:proofErr w:type="gramStart"/>
            <w:r w:rsidRPr="007803DE">
              <w:t>3-5 month</w:t>
            </w:r>
            <w:proofErr w:type="gramEnd"/>
            <w:r w:rsidRPr="007803DE">
              <w:t xml:space="preserve"> visit</w:t>
            </w:r>
          </w:p>
        </w:tc>
        <w:tc>
          <w:tcPr>
            <w:tcW w:w="1545" w:type="dxa"/>
          </w:tcPr>
          <w:p w14:paraId="7A9882AB" w14:textId="5140A3A3" w:rsidR="00924480" w:rsidRPr="007803DE" w:rsidRDefault="00270EF5" w:rsidP="00924480">
            <w:pPr>
              <w:spacing w:line="240" w:lineRule="auto"/>
            </w:pPr>
            <w:r>
              <w:t>66</w:t>
            </w:r>
          </w:p>
        </w:tc>
      </w:tr>
      <w:tr w:rsidR="00924480" w:rsidRPr="00B902E4" w14:paraId="3C1A7B6C" w14:textId="69AC66CC" w:rsidTr="00E14562">
        <w:tc>
          <w:tcPr>
            <w:tcW w:w="2084" w:type="dxa"/>
          </w:tcPr>
          <w:p w14:paraId="44CB42B6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44CB08B9" w14:textId="477804D7" w:rsidR="00924480" w:rsidRPr="00932204" w:rsidRDefault="00924480" w:rsidP="00924480">
            <w:pPr>
              <w:spacing w:line="240" w:lineRule="auto"/>
            </w:pPr>
            <w:r w:rsidRPr="007803DE">
              <w:t xml:space="preserve">I always ask the father when I invite him for a </w:t>
            </w:r>
            <w:proofErr w:type="gramStart"/>
            <w:r w:rsidRPr="007803DE">
              <w:t>3-5 month</w:t>
            </w:r>
            <w:proofErr w:type="gramEnd"/>
            <w:r w:rsidRPr="007803DE">
              <w:t xml:space="preserve"> visit</w:t>
            </w:r>
          </w:p>
        </w:tc>
        <w:tc>
          <w:tcPr>
            <w:tcW w:w="1545" w:type="dxa"/>
          </w:tcPr>
          <w:p w14:paraId="15F081BE" w14:textId="7A89F5E4" w:rsidR="00924480" w:rsidRPr="007803DE" w:rsidRDefault="00270EF5" w:rsidP="00924480">
            <w:pPr>
              <w:spacing w:line="240" w:lineRule="auto"/>
            </w:pPr>
            <w:r>
              <w:t>66</w:t>
            </w:r>
          </w:p>
        </w:tc>
      </w:tr>
      <w:tr w:rsidR="00924480" w:rsidRPr="00B902E4" w14:paraId="5A3647B5" w14:textId="616F0A6F" w:rsidTr="00E14562">
        <w:tc>
          <w:tcPr>
            <w:tcW w:w="2084" w:type="dxa"/>
          </w:tcPr>
          <w:p w14:paraId="15E3B9D1" w14:textId="25B9664F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5C5C40FE" w14:textId="77D29D62" w:rsidR="00924480" w:rsidRPr="00B902E4" w:rsidRDefault="00924480" w:rsidP="00924480">
            <w:pPr>
              <w:spacing w:line="240" w:lineRule="auto"/>
            </w:pPr>
            <w:r w:rsidRPr="00D14CEC">
              <w:t>I always ask the father about his experience regarding parenting</w:t>
            </w:r>
          </w:p>
        </w:tc>
        <w:tc>
          <w:tcPr>
            <w:tcW w:w="1545" w:type="dxa"/>
          </w:tcPr>
          <w:p w14:paraId="7BF02175" w14:textId="0A0F0F70" w:rsidR="00924480" w:rsidRPr="00D14CEC" w:rsidRDefault="00270EF5" w:rsidP="00924480">
            <w:pPr>
              <w:spacing w:line="240" w:lineRule="auto"/>
            </w:pPr>
            <w:r>
              <w:t>82</w:t>
            </w:r>
          </w:p>
        </w:tc>
      </w:tr>
      <w:tr w:rsidR="00924480" w:rsidRPr="00B902E4" w14:paraId="12C97643" w14:textId="46407D3D" w:rsidTr="00E14562">
        <w:tc>
          <w:tcPr>
            <w:tcW w:w="2084" w:type="dxa"/>
          </w:tcPr>
          <w:p w14:paraId="6F69D91F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4ABB6974" w14:textId="4810C656" w:rsidR="00924480" w:rsidRPr="00B902E4" w:rsidRDefault="00924480" w:rsidP="00924480">
            <w:pPr>
              <w:spacing w:line="240" w:lineRule="auto"/>
            </w:pPr>
            <w:r w:rsidRPr="00D14CEC">
              <w:t>I always ask the father if he has made any lifestyle changes following his child's birth (</w:t>
            </w:r>
            <w:proofErr w:type="gramStart"/>
            <w:r w:rsidRPr="00D14CEC">
              <w:t>e.g.</w:t>
            </w:r>
            <w:proofErr w:type="gramEnd"/>
            <w:r w:rsidRPr="00D14CEC">
              <w:t xml:space="preserve"> food, alcohol and tobacco habits, physical activity)</w:t>
            </w:r>
          </w:p>
        </w:tc>
        <w:tc>
          <w:tcPr>
            <w:tcW w:w="1545" w:type="dxa"/>
          </w:tcPr>
          <w:p w14:paraId="33117131" w14:textId="0C64356C" w:rsidR="00924480" w:rsidRPr="00D14CEC" w:rsidRDefault="00270EF5" w:rsidP="00924480">
            <w:pPr>
              <w:spacing w:line="240" w:lineRule="auto"/>
            </w:pPr>
            <w:r>
              <w:t>42</w:t>
            </w:r>
          </w:p>
        </w:tc>
      </w:tr>
      <w:tr w:rsidR="00924480" w:rsidRPr="00B902E4" w14:paraId="636A3216" w14:textId="3F302B15" w:rsidTr="00E14562">
        <w:tc>
          <w:tcPr>
            <w:tcW w:w="2084" w:type="dxa"/>
          </w:tcPr>
          <w:p w14:paraId="55CAAA20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5AED79E5" w14:textId="4A0485AF" w:rsidR="00924480" w:rsidRPr="00B902E4" w:rsidRDefault="00924480" w:rsidP="00924480">
            <w:pPr>
              <w:spacing w:line="240" w:lineRule="auto"/>
            </w:pPr>
            <w:r w:rsidRPr="00D14CEC">
              <w:t>I always ask about the father's feelings about how he experiences parenthood (</w:t>
            </w:r>
            <w:proofErr w:type="gramStart"/>
            <w:r w:rsidRPr="00D14CEC">
              <w:t>e.g.</w:t>
            </w:r>
            <w:proofErr w:type="gramEnd"/>
            <w:r w:rsidRPr="00D14CEC">
              <w:t xml:space="preserve"> fear, joy)</w:t>
            </w:r>
          </w:p>
        </w:tc>
        <w:tc>
          <w:tcPr>
            <w:tcW w:w="1545" w:type="dxa"/>
          </w:tcPr>
          <w:p w14:paraId="35F1AD01" w14:textId="7ED2D0DB" w:rsidR="00924480" w:rsidRPr="00D14CEC" w:rsidRDefault="00270EF5" w:rsidP="00924480">
            <w:pPr>
              <w:spacing w:line="240" w:lineRule="auto"/>
            </w:pPr>
            <w:r>
              <w:t>80</w:t>
            </w:r>
          </w:p>
        </w:tc>
      </w:tr>
      <w:tr w:rsidR="00924480" w:rsidRPr="00B902E4" w14:paraId="11B59CC7" w14:textId="1386DA2E" w:rsidTr="00E14562">
        <w:tc>
          <w:tcPr>
            <w:tcW w:w="2084" w:type="dxa"/>
          </w:tcPr>
          <w:p w14:paraId="7C106568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1C0F4ACF" w14:textId="5E1D22F1" w:rsidR="00924480" w:rsidRPr="00B902E4" w:rsidRDefault="00924480" w:rsidP="00924480">
            <w:pPr>
              <w:spacing w:line="240" w:lineRule="auto"/>
            </w:pPr>
            <w:r w:rsidRPr="00D14CEC">
              <w:t xml:space="preserve">I always ask the father about how the </w:t>
            </w:r>
            <w:proofErr w:type="spellStart"/>
            <w:r w:rsidRPr="00D14CEC">
              <w:t>every day</w:t>
            </w:r>
            <w:proofErr w:type="spellEnd"/>
            <w:r w:rsidRPr="00D14CEC">
              <w:t xml:space="preserve"> routines with the child are going</w:t>
            </w:r>
          </w:p>
        </w:tc>
        <w:tc>
          <w:tcPr>
            <w:tcW w:w="1545" w:type="dxa"/>
          </w:tcPr>
          <w:p w14:paraId="376CCFE2" w14:textId="2D40DABA" w:rsidR="00924480" w:rsidRPr="00D14CEC" w:rsidRDefault="00270EF5" w:rsidP="00924480">
            <w:pPr>
              <w:spacing w:line="240" w:lineRule="auto"/>
            </w:pPr>
            <w:r>
              <w:t>86</w:t>
            </w:r>
          </w:p>
        </w:tc>
      </w:tr>
      <w:tr w:rsidR="00924480" w:rsidRPr="00B902E4" w14:paraId="04802EBC" w14:textId="646FDB47" w:rsidTr="00E14562">
        <w:tc>
          <w:tcPr>
            <w:tcW w:w="2084" w:type="dxa"/>
          </w:tcPr>
          <w:p w14:paraId="7F4C2CE5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28634CA5" w14:textId="2C13446B" w:rsidR="00924480" w:rsidRPr="00B902E4" w:rsidRDefault="00924480" w:rsidP="00924480">
            <w:pPr>
              <w:spacing w:line="240" w:lineRule="auto"/>
            </w:pPr>
            <w:r w:rsidRPr="00D14CEC">
              <w:t>I always ask the father how he plans his parental leave</w:t>
            </w:r>
          </w:p>
        </w:tc>
        <w:tc>
          <w:tcPr>
            <w:tcW w:w="1545" w:type="dxa"/>
          </w:tcPr>
          <w:p w14:paraId="323C2C41" w14:textId="13A2682A" w:rsidR="00924480" w:rsidRPr="00D14CEC" w:rsidRDefault="00270EF5" w:rsidP="00924480">
            <w:pPr>
              <w:spacing w:line="240" w:lineRule="auto"/>
            </w:pPr>
            <w:r>
              <w:t>79</w:t>
            </w:r>
          </w:p>
        </w:tc>
      </w:tr>
      <w:tr w:rsidR="00924480" w:rsidRPr="00B902E4" w14:paraId="25AE07AB" w14:textId="497A7DF3" w:rsidTr="00E14562">
        <w:tc>
          <w:tcPr>
            <w:tcW w:w="2084" w:type="dxa"/>
          </w:tcPr>
          <w:p w14:paraId="448D9F24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081EEE71" w14:textId="78DA94B5" w:rsidR="00924480" w:rsidRPr="00B902E4" w:rsidRDefault="00924480" w:rsidP="00924480">
            <w:pPr>
              <w:spacing w:line="240" w:lineRule="auto"/>
            </w:pPr>
            <w:r w:rsidRPr="00D14CEC">
              <w:t>I always ask the father how he feels (</w:t>
            </w:r>
            <w:proofErr w:type="gramStart"/>
            <w:r w:rsidRPr="00D14CEC">
              <w:t>e.g.</w:t>
            </w:r>
            <w:proofErr w:type="gramEnd"/>
            <w:r w:rsidRPr="00D14CEC">
              <w:t xml:space="preserve"> worry, stress, lifestyle such as tobacco and alcohol habits and recreational drugs)</w:t>
            </w:r>
          </w:p>
        </w:tc>
        <w:tc>
          <w:tcPr>
            <w:tcW w:w="1545" w:type="dxa"/>
          </w:tcPr>
          <w:p w14:paraId="7B3E9FED" w14:textId="2CC123F4" w:rsidR="00924480" w:rsidRPr="00D14CEC" w:rsidRDefault="00270EF5" w:rsidP="00924480">
            <w:pPr>
              <w:spacing w:line="240" w:lineRule="auto"/>
            </w:pPr>
            <w:r>
              <w:t>79</w:t>
            </w:r>
          </w:p>
        </w:tc>
      </w:tr>
      <w:tr w:rsidR="00924480" w:rsidRPr="00B902E4" w14:paraId="3AEFB09D" w14:textId="2C8A4055" w:rsidTr="00E14562">
        <w:tc>
          <w:tcPr>
            <w:tcW w:w="2084" w:type="dxa"/>
          </w:tcPr>
          <w:p w14:paraId="206901D1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77776878" w14:textId="390C0B49" w:rsidR="00924480" w:rsidRPr="00B902E4" w:rsidRDefault="00924480" w:rsidP="00924480">
            <w:pPr>
              <w:spacing w:line="240" w:lineRule="auto"/>
            </w:pPr>
            <w:r w:rsidRPr="00594519">
              <w:t>I always ask the father about his sleep habits (</w:t>
            </w:r>
            <w:proofErr w:type="gramStart"/>
            <w:r w:rsidRPr="00594519">
              <w:t>e.g.</w:t>
            </w:r>
            <w:proofErr w:type="gramEnd"/>
            <w:r w:rsidRPr="00594519">
              <w:t xml:space="preserve"> if he is getting enough sleep)</w:t>
            </w:r>
          </w:p>
        </w:tc>
        <w:tc>
          <w:tcPr>
            <w:tcW w:w="1545" w:type="dxa"/>
          </w:tcPr>
          <w:p w14:paraId="4ED2D2D2" w14:textId="256D69D8" w:rsidR="00924480" w:rsidRPr="00594519" w:rsidRDefault="00270EF5" w:rsidP="00924480">
            <w:pPr>
              <w:spacing w:line="240" w:lineRule="auto"/>
            </w:pPr>
            <w:r>
              <w:t>59</w:t>
            </w:r>
          </w:p>
        </w:tc>
      </w:tr>
      <w:tr w:rsidR="00924480" w:rsidRPr="00B902E4" w14:paraId="60EDA491" w14:textId="08EEA93F" w:rsidTr="00E14562">
        <w:tc>
          <w:tcPr>
            <w:tcW w:w="2084" w:type="dxa"/>
          </w:tcPr>
          <w:p w14:paraId="18575BF7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6A6FDFE8" w14:textId="7C7944B7" w:rsidR="00924480" w:rsidRPr="00B902E4" w:rsidRDefault="00924480" w:rsidP="00924480">
            <w:pPr>
              <w:spacing w:line="240" w:lineRule="auto"/>
            </w:pPr>
            <w:r w:rsidRPr="00594519">
              <w:t>I always ask the father if he has space for his own leisure activities</w:t>
            </w:r>
          </w:p>
        </w:tc>
        <w:tc>
          <w:tcPr>
            <w:tcW w:w="1545" w:type="dxa"/>
          </w:tcPr>
          <w:p w14:paraId="46DF7907" w14:textId="30EC3541" w:rsidR="00924480" w:rsidRPr="00594519" w:rsidRDefault="00270EF5" w:rsidP="00924480">
            <w:pPr>
              <w:spacing w:line="240" w:lineRule="auto"/>
            </w:pPr>
            <w:r>
              <w:t>56</w:t>
            </w:r>
          </w:p>
        </w:tc>
      </w:tr>
      <w:tr w:rsidR="00924480" w:rsidRPr="00B902E4" w14:paraId="38F50289" w14:textId="0632E2A7" w:rsidTr="00E14562">
        <w:tc>
          <w:tcPr>
            <w:tcW w:w="2084" w:type="dxa"/>
          </w:tcPr>
          <w:p w14:paraId="17CF2DFD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0223F830" w14:textId="69C09625" w:rsidR="00924480" w:rsidRPr="00B902E4" w:rsidRDefault="00924480" w:rsidP="00924480">
            <w:pPr>
              <w:spacing w:line="240" w:lineRule="auto"/>
            </w:pPr>
            <w:r w:rsidRPr="00594519">
              <w:t>I always ask the father how joint parenting is going with his partner</w:t>
            </w:r>
          </w:p>
        </w:tc>
        <w:tc>
          <w:tcPr>
            <w:tcW w:w="1545" w:type="dxa"/>
          </w:tcPr>
          <w:p w14:paraId="692DE3BA" w14:textId="1FCA6010" w:rsidR="00924480" w:rsidRPr="00594519" w:rsidRDefault="00270EF5" w:rsidP="00924480">
            <w:pPr>
              <w:spacing w:line="240" w:lineRule="auto"/>
            </w:pPr>
            <w:r>
              <w:t>76</w:t>
            </w:r>
          </w:p>
        </w:tc>
      </w:tr>
      <w:tr w:rsidR="00924480" w:rsidRPr="00B902E4" w14:paraId="4038F3AD" w14:textId="20864637" w:rsidTr="00E14562">
        <w:tc>
          <w:tcPr>
            <w:tcW w:w="2084" w:type="dxa"/>
          </w:tcPr>
          <w:p w14:paraId="2A6F04FC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001EFF68" w14:textId="30A38BA8" w:rsidR="00924480" w:rsidRPr="00B902E4" w:rsidRDefault="00924480" w:rsidP="00924480">
            <w:pPr>
              <w:spacing w:line="240" w:lineRule="auto"/>
            </w:pPr>
            <w:r w:rsidRPr="00594519">
              <w:t>I always ask the father about his social network in regards to parenthood (</w:t>
            </w:r>
            <w:proofErr w:type="gramStart"/>
            <w:r w:rsidRPr="00594519">
              <w:t>e.g.</w:t>
            </w:r>
            <w:proofErr w:type="gramEnd"/>
            <w:r w:rsidRPr="00594519">
              <w:t xml:space="preserve"> if they have close relatives that can get support and advice from)</w:t>
            </w:r>
          </w:p>
        </w:tc>
        <w:tc>
          <w:tcPr>
            <w:tcW w:w="1545" w:type="dxa"/>
          </w:tcPr>
          <w:p w14:paraId="5A40782E" w14:textId="2E4E43B1" w:rsidR="00924480" w:rsidRPr="00594519" w:rsidRDefault="00270EF5" w:rsidP="00924480">
            <w:pPr>
              <w:spacing w:line="240" w:lineRule="auto"/>
            </w:pPr>
            <w:r>
              <w:t>79</w:t>
            </w:r>
          </w:p>
        </w:tc>
      </w:tr>
      <w:tr w:rsidR="00924480" w:rsidRPr="00B902E4" w14:paraId="2AEE5422" w14:textId="764F727F" w:rsidTr="00E14562">
        <w:tc>
          <w:tcPr>
            <w:tcW w:w="2084" w:type="dxa"/>
          </w:tcPr>
          <w:p w14:paraId="63E904D8" w14:textId="77777777" w:rsidR="00924480" w:rsidRPr="00B902E4" w:rsidRDefault="00924480" w:rsidP="00924480">
            <w:pPr>
              <w:spacing w:line="240" w:lineRule="auto"/>
            </w:pPr>
          </w:p>
        </w:tc>
        <w:tc>
          <w:tcPr>
            <w:tcW w:w="5381" w:type="dxa"/>
          </w:tcPr>
          <w:p w14:paraId="7D6BC841" w14:textId="79C5C73D" w:rsidR="00924480" w:rsidRPr="00B902E4" w:rsidRDefault="00924480" w:rsidP="00924480">
            <w:pPr>
              <w:spacing w:line="240" w:lineRule="auto"/>
            </w:pPr>
            <w:r w:rsidRPr="00594519">
              <w:t>I always ask the father if he has any questions about his parenting role</w:t>
            </w:r>
          </w:p>
        </w:tc>
        <w:tc>
          <w:tcPr>
            <w:tcW w:w="1545" w:type="dxa"/>
          </w:tcPr>
          <w:p w14:paraId="60E860A7" w14:textId="6DAF9299" w:rsidR="00924480" w:rsidRPr="00594519" w:rsidRDefault="00270EF5" w:rsidP="00924480">
            <w:pPr>
              <w:spacing w:line="240" w:lineRule="auto"/>
            </w:pPr>
            <w:r>
              <w:t>91</w:t>
            </w:r>
          </w:p>
        </w:tc>
      </w:tr>
    </w:tbl>
    <w:p w14:paraId="3E44242A" w14:textId="77777777" w:rsidR="00B902E4" w:rsidRPr="00B902E4" w:rsidRDefault="00B902E4" w:rsidP="00924480">
      <w:pPr>
        <w:spacing w:line="240" w:lineRule="auto"/>
      </w:pPr>
    </w:p>
    <w:sectPr w:rsidR="00B902E4" w:rsidRPr="00B902E4" w:rsidSect="00284B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14BBB"/>
    <w:multiLevelType w:val="multilevel"/>
    <w:tmpl w:val="370416C2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1666C2"/>
    <w:multiLevelType w:val="multilevel"/>
    <w:tmpl w:val="C0041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3117E8"/>
    <w:multiLevelType w:val="multilevel"/>
    <w:tmpl w:val="A94C34D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2A30F25"/>
    <w:multiLevelType w:val="multilevel"/>
    <w:tmpl w:val="370416C2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E8A324F"/>
    <w:multiLevelType w:val="hybridMultilevel"/>
    <w:tmpl w:val="62862FA8"/>
    <w:lvl w:ilvl="0" w:tplc="0409000F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3C381C"/>
    <w:multiLevelType w:val="hybridMultilevel"/>
    <w:tmpl w:val="8FC879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5082139"/>
    <w:multiLevelType w:val="multilevel"/>
    <w:tmpl w:val="8CC02AAA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DD36D6E"/>
    <w:multiLevelType w:val="multilevel"/>
    <w:tmpl w:val="8CC02AAA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E182AB8"/>
    <w:multiLevelType w:val="hybridMultilevel"/>
    <w:tmpl w:val="D762897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B220028A">
      <w:start w:val="1"/>
      <w:numFmt w:val="lowerLetter"/>
      <w:lvlText w:val="%2."/>
      <w:lvlJc w:val="left"/>
      <w:pPr>
        <w:ind w:left="1080" w:hanging="360"/>
      </w:pPr>
      <w:rPr>
        <w:rFonts w:asciiTheme="minorHAnsi" w:eastAsiaTheme="minorEastAsia" w:hAnsiTheme="minorHAnsi" w:cstheme="minorBidi"/>
      </w:r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4"/>
  </w:num>
  <w:num w:numId="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7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BAC"/>
    <w:rsid w:val="00070A89"/>
    <w:rsid w:val="000B33B7"/>
    <w:rsid w:val="000D6B57"/>
    <w:rsid w:val="00157302"/>
    <w:rsid w:val="00157CC1"/>
    <w:rsid w:val="001A142C"/>
    <w:rsid w:val="001A1F77"/>
    <w:rsid w:val="001E13EE"/>
    <w:rsid w:val="001F429B"/>
    <w:rsid w:val="00213C58"/>
    <w:rsid w:val="00216DA0"/>
    <w:rsid w:val="0023554C"/>
    <w:rsid w:val="00237FF6"/>
    <w:rsid w:val="00270EF5"/>
    <w:rsid w:val="00284B0D"/>
    <w:rsid w:val="002A4CDE"/>
    <w:rsid w:val="002A5136"/>
    <w:rsid w:val="002C212B"/>
    <w:rsid w:val="00324B26"/>
    <w:rsid w:val="00377B24"/>
    <w:rsid w:val="00394BAC"/>
    <w:rsid w:val="0042563B"/>
    <w:rsid w:val="004270FF"/>
    <w:rsid w:val="00434323"/>
    <w:rsid w:val="004A5547"/>
    <w:rsid w:val="005238A3"/>
    <w:rsid w:val="00553AAD"/>
    <w:rsid w:val="00573604"/>
    <w:rsid w:val="0060603C"/>
    <w:rsid w:val="00606429"/>
    <w:rsid w:val="00656E77"/>
    <w:rsid w:val="00690623"/>
    <w:rsid w:val="00717B6E"/>
    <w:rsid w:val="00793139"/>
    <w:rsid w:val="007A2575"/>
    <w:rsid w:val="00843AAA"/>
    <w:rsid w:val="008D4BC5"/>
    <w:rsid w:val="008E7C9D"/>
    <w:rsid w:val="0091475F"/>
    <w:rsid w:val="00924480"/>
    <w:rsid w:val="00956FF5"/>
    <w:rsid w:val="009921B0"/>
    <w:rsid w:val="00A27EC7"/>
    <w:rsid w:val="00A5193A"/>
    <w:rsid w:val="00A544D3"/>
    <w:rsid w:val="00A65B2D"/>
    <w:rsid w:val="00AE3C9F"/>
    <w:rsid w:val="00B12032"/>
    <w:rsid w:val="00B474B3"/>
    <w:rsid w:val="00B50F65"/>
    <w:rsid w:val="00B76C64"/>
    <w:rsid w:val="00B902E4"/>
    <w:rsid w:val="00BB06F0"/>
    <w:rsid w:val="00BC0392"/>
    <w:rsid w:val="00BE03CE"/>
    <w:rsid w:val="00C166F5"/>
    <w:rsid w:val="00C55518"/>
    <w:rsid w:val="00C6029F"/>
    <w:rsid w:val="00CC42EC"/>
    <w:rsid w:val="00CF376F"/>
    <w:rsid w:val="00D03041"/>
    <w:rsid w:val="00D17FCA"/>
    <w:rsid w:val="00D2738E"/>
    <w:rsid w:val="00D36B9C"/>
    <w:rsid w:val="00E14562"/>
    <w:rsid w:val="00E83DE7"/>
    <w:rsid w:val="00EA56F3"/>
    <w:rsid w:val="00ED0504"/>
    <w:rsid w:val="00F20041"/>
    <w:rsid w:val="00F21CFE"/>
    <w:rsid w:val="00FA1A4A"/>
    <w:rsid w:val="00FE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0A618E"/>
  <w15:chartTrackingRefBased/>
  <w15:docId w15:val="{5B477CDF-23AB-1C41-A3D3-AB2C2FD5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2E4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2E4"/>
    <w:pPr>
      <w:keepNext/>
      <w:keepLines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4B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B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BAC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94BA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Normal"/>
    <w:link w:val="CommentTextChar"/>
    <w:uiPriority w:val="99"/>
    <w:unhideWhenUsed/>
    <w:rsid w:val="00394B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BAC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94BAC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94BAC"/>
    <w:rPr>
      <w:sz w:val="22"/>
      <w:szCs w:val="22"/>
    </w:rPr>
  </w:style>
  <w:style w:type="table" w:styleId="TableGrid">
    <w:name w:val="Table Grid"/>
    <w:basedOn w:val="TableNormal"/>
    <w:uiPriority w:val="39"/>
    <w:rsid w:val="00394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6F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6F3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902E4"/>
    <w:rPr>
      <w:rFonts w:ascii="Times New Roman" w:eastAsiaTheme="majorEastAsia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O I Odonde</dc:creator>
  <cp:keywords/>
  <dc:description/>
  <cp:lastModifiedBy>Michael Wells</cp:lastModifiedBy>
  <cp:revision>10</cp:revision>
  <dcterms:created xsi:type="dcterms:W3CDTF">2021-04-21T11:30:00Z</dcterms:created>
  <dcterms:modified xsi:type="dcterms:W3CDTF">2021-12-02T18:52:00Z</dcterms:modified>
</cp:coreProperties>
</file>